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AA8FE" w14:textId="59BA0151" w:rsidR="00386C94" w:rsidRDefault="00386C94" w:rsidP="00386C94">
      <w:pPr>
        <w:pStyle w:val="1-Captiontitle"/>
        <w:suppressLineNumbers/>
        <w:spacing w:before="120"/>
      </w:pPr>
      <w:r>
        <w:t xml:space="preserve">Supplemental </w:t>
      </w:r>
      <w:r w:rsidRPr="0096193C">
        <w:t xml:space="preserve">Table </w:t>
      </w:r>
      <w:r>
        <w:t>1</w:t>
      </w:r>
      <w:r w:rsidRPr="0096193C">
        <w:t xml:space="preserve">. </w:t>
      </w:r>
      <w:r>
        <w:t>D</w:t>
      </w:r>
      <w:r w:rsidRPr="00783B70">
        <w:t xml:space="preserve">ifferences between individuals who completed </w:t>
      </w:r>
      <w:r>
        <w:t>PART-O</w:t>
      </w:r>
      <w:r w:rsidRPr="00783B70">
        <w:t>-17 at 6-month follow-up and individuals with missing data</w:t>
      </w:r>
      <w:r w:rsidR="00BB6AD8">
        <w:t xml:space="preserve"> </w:t>
      </w:r>
      <w:r w:rsidR="00BB6AD8" w:rsidRPr="00BB6AD8">
        <w:t>(percentages add to 100% by row)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1710"/>
        <w:gridCol w:w="1080"/>
      </w:tblGrid>
      <w:tr w:rsidR="00E701EA" w:rsidRPr="0099313D" w14:paraId="03ECF201" w14:textId="77777777" w:rsidTr="00E701EA">
        <w:trPr>
          <w:trHeight w:val="816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9EB818F" w14:textId="77777777" w:rsidR="00E701EA" w:rsidRPr="00E701EA" w:rsidRDefault="00E701EA" w:rsidP="00E701E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01EA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17E2CEB" w14:textId="449CB9CF" w:rsidR="00E701EA" w:rsidRPr="00E701EA" w:rsidRDefault="00E701EA" w:rsidP="00E701E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01EA">
              <w:rPr>
                <w:rFonts w:ascii="Calibri" w:hAnsi="Calibri" w:cs="Calibri"/>
                <w:b/>
                <w:bCs/>
                <w:sz w:val="22"/>
                <w:szCs w:val="22"/>
              </w:rPr>
              <w:t>Not Miss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08E1228" w14:textId="15241596" w:rsidR="00E701EA" w:rsidRPr="00E701EA" w:rsidRDefault="00E701EA" w:rsidP="00E701E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01EA">
              <w:rPr>
                <w:rFonts w:ascii="Calibri" w:hAnsi="Calibri" w:cs="Calibri"/>
                <w:b/>
                <w:bCs/>
                <w:sz w:val="22"/>
                <w:szCs w:val="22"/>
              </w:rPr>
              <w:t>Missing due to other reas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AD6363F" w14:textId="190DF5AD" w:rsidR="00E701EA" w:rsidRPr="00E701EA" w:rsidRDefault="00E701EA" w:rsidP="00E701E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01EA">
              <w:rPr>
                <w:rFonts w:ascii="Calibri" w:hAnsi="Calibri" w:cs="Calibri"/>
                <w:b/>
                <w:bCs/>
                <w:sz w:val="22"/>
                <w:szCs w:val="22"/>
              </w:rPr>
              <w:t>Missing due death prior 6M</w:t>
            </w:r>
          </w:p>
        </w:tc>
        <w:tc>
          <w:tcPr>
            <w:tcW w:w="1080" w:type="dxa"/>
            <w:vAlign w:val="center"/>
          </w:tcPr>
          <w:p w14:paraId="66EBECEB" w14:textId="77777777" w:rsidR="00E701EA" w:rsidRPr="00E701EA" w:rsidRDefault="00E701EA" w:rsidP="00E701E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701EA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E701EA" w:rsidRPr="0099313D" w14:paraId="73975463" w14:textId="77777777" w:rsidTr="00E701EA">
        <w:tc>
          <w:tcPr>
            <w:tcW w:w="3150" w:type="dxa"/>
          </w:tcPr>
          <w:p w14:paraId="77C1561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ample size</w:t>
            </w:r>
          </w:p>
        </w:tc>
        <w:tc>
          <w:tcPr>
            <w:tcW w:w="1710" w:type="dxa"/>
          </w:tcPr>
          <w:p w14:paraId="4F10221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735</w:t>
            </w:r>
          </w:p>
        </w:tc>
        <w:tc>
          <w:tcPr>
            <w:tcW w:w="1710" w:type="dxa"/>
          </w:tcPr>
          <w:p w14:paraId="38F9C59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66</w:t>
            </w:r>
          </w:p>
        </w:tc>
        <w:tc>
          <w:tcPr>
            <w:tcW w:w="1710" w:type="dxa"/>
          </w:tcPr>
          <w:p w14:paraId="611F2DB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042AA8B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CC7693" w14:paraId="6607F222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0F8D46F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Age, mean (SD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E9167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7 (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10137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7 (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C8CC6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8 (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572A8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E701EA" w:rsidRPr="002A6ADB" w14:paraId="4CE5A742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59E0E1E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Sex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468BA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4680C0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6A29FF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7DFB9B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A6ADB" w14:paraId="51685D8B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14E64C6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Fema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7CB29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96 (79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DBCFE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4 (17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C2A4B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 (3.2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12368A6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74</w:t>
            </w:r>
          </w:p>
        </w:tc>
      </w:tr>
      <w:tr w:rsidR="00E701EA" w:rsidRPr="002A6ADB" w14:paraId="4B9FC56D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BD98C51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a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E8CBB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39 (79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DB8EC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2 (18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01790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6 (2.4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518DE53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A6ADB" w14:paraId="3272059E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4B65BAE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Education level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BFA3E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B00B8E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C24EC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A5538D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A6ADB" w14:paraId="2C44F210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B4E47C0" w14:textId="77777777" w:rsidR="00E701EA" w:rsidRPr="00E701EA" w:rsidRDefault="00E701EA" w:rsidP="00E701EA">
            <w:pPr>
              <w:ind w:left="34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Less than 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238A4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0 (72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7CDDD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0 (24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56B03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4.0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5CB1CE5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23</w:t>
            </w:r>
          </w:p>
        </w:tc>
      </w:tr>
      <w:tr w:rsidR="00E701EA" w:rsidRPr="002A6ADB" w14:paraId="76D7695D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C071438" w14:textId="77777777" w:rsidR="00E701EA" w:rsidRPr="00E701EA" w:rsidRDefault="00E701EA" w:rsidP="00E701EA">
            <w:pPr>
              <w:ind w:left="34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HS Diplom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9FA25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59 (82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233F4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8 (15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3EE9E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1.9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7C9EE58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033BE6" w14:paraId="79374C1D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F21D61" w14:textId="77777777" w:rsidR="00E701EA" w:rsidRPr="00E701EA" w:rsidRDefault="00E701EA" w:rsidP="00E701EA">
            <w:pPr>
              <w:ind w:left="34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ome Colle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35DF12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95(79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FA042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4 (18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37DCD2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2.0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4C33C5C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E701EA" w:rsidRPr="00033BE6" w14:paraId="74056E31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96FF928" w14:textId="77777777" w:rsidR="00E701EA" w:rsidRPr="00E701EA" w:rsidRDefault="00E701EA" w:rsidP="00E701EA">
            <w:pPr>
              <w:ind w:left="34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Colle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B660D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89 (82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AE658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4 (14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7AFB0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2.6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6BFD6B2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E701EA" w:rsidRPr="003C205E" w14:paraId="3A6FB3AD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0F614DB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Married/Partner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EECEA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79C0F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FECB2B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690573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2E4303C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A4CB8A1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arried/significant oth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53EEF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96 (85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02C0C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4 (12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AAB71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 (2.3)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173DA4B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701EA" w:rsidRPr="003C205E" w14:paraId="7B756BD6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71B3307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ing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9818D7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38 (77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1C630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15 (20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0EB1E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5 (2.6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CB6F3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212A082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62B6E40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Hispanic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57DBE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E9C1F8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73875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91BFF0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1F5832EA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FA45839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ED930A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60 (80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2BC45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45 (17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172ED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0 (2.4)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5B6DD38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39</w:t>
            </w:r>
          </w:p>
        </w:tc>
      </w:tr>
      <w:tr w:rsidR="00E701EA" w:rsidRPr="003C205E" w14:paraId="2862E6F8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5A60B2F" w14:textId="77777777" w:rsidR="00E701EA" w:rsidRPr="00E701EA" w:rsidRDefault="00E701EA" w:rsidP="00E701EA">
            <w:pPr>
              <w:ind w:left="34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07CB3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7 (75.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0AC45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8 (23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1BC1A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 (1.3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27E21C4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F4837BB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75438D8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Race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98B72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B62D0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EB312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0CA631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420D607F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08EDA9F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65EFD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96 (81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AFAC8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00 (16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7B911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4 (2.3)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1D78E59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47</w:t>
            </w:r>
          </w:p>
        </w:tc>
      </w:tr>
      <w:tr w:rsidR="00E701EA" w:rsidRPr="003C205E" w14:paraId="18A1A156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63BC547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0BDFC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7 (79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959F5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0 (18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0F1E6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 (1.9)</w:t>
            </w:r>
          </w:p>
        </w:tc>
        <w:tc>
          <w:tcPr>
            <w:tcW w:w="1080" w:type="dxa"/>
            <w:vMerge/>
            <w:tcBorders>
              <w:top w:val="single" w:sz="4" w:space="0" w:color="auto"/>
            </w:tcBorders>
          </w:tcPr>
          <w:p w14:paraId="220E460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5B4CC471" w14:textId="77777777" w:rsidTr="00E701EA">
        <w:tc>
          <w:tcPr>
            <w:tcW w:w="3150" w:type="dxa"/>
            <w:tcBorders>
              <w:top w:val="single" w:sz="4" w:space="0" w:color="auto"/>
            </w:tcBorders>
          </w:tcPr>
          <w:p w14:paraId="0BB72076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Hispanic or oth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64F58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10 (75.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B2C31C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9 (20.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97DA0A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4.1)</w:t>
            </w:r>
          </w:p>
        </w:tc>
        <w:tc>
          <w:tcPr>
            <w:tcW w:w="1080" w:type="dxa"/>
            <w:vMerge/>
            <w:tcBorders>
              <w:top w:val="single" w:sz="4" w:space="0" w:color="auto"/>
            </w:tcBorders>
          </w:tcPr>
          <w:p w14:paraId="538974A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E1BAF" w14:paraId="7584BEC5" w14:textId="77777777" w:rsidTr="00E701EA">
        <w:tc>
          <w:tcPr>
            <w:tcW w:w="3150" w:type="dxa"/>
          </w:tcPr>
          <w:p w14:paraId="2B190F7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Competitively employed, n (%) </w:t>
            </w:r>
          </w:p>
        </w:tc>
        <w:tc>
          <w:tcPr>
            <w:tcW w:w="1710" w:type="dxa"/>
          </w:tcPr>
          <w:p w14:paraId="7B73686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57A04C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515FE6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7CE043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7EEB0DF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0977106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CD7A48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50 (81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D0D05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1 (16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D4E54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1 (2.0)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326DC36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26</w:t>
            </w:r>
          </w:p>
        </w:tc>
      </w:tr>
      <w:tr w:rsidR="00E701EA" w:rsidRPr="003C205E" w14:paraId="61048FCB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B041C0C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B4EBA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85 (77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C2143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70 (19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8EE0B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 (3.3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0650B38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E1BAF" w14:paraId="56B65000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070D56B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Earnings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C4302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7900B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71C780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A360DA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E1BAF" w14:paraId="32674E6B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B2800C5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8B2473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49 (77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62743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2 (19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11A2D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1 (3.4)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25A1272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48</w:t>
            </w:r>
          </w:p>
        </w:tc>
      </w:tr>
      <w:tr w:rsidR="00E701EA" w:rsidRPr="001E1BAF" w14:paraId="7652D782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383D81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Less than 30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9C678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35 (80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3BEAC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8 (16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AA942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3.0)</w:t>
            </w:r>
          </w:p>
        </w:tc>
        <w:tc>
          <w:tcPr>
            <w:tcW w:w="1080" w:type="dxa"/>
            <w:vMerge/>
          </w:tcPr>
          <w:p w14:paraId="5701ACE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E1BAF" w14:paraId="20D65355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3227BE7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0K to less than 60K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F8397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50 (85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C251D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4 (13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C99DD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 (1.1)</w:t>
            </w:r>
          </w:p>
        </w:tc>
        <w:tc>
          <w:tcPr>
            <w:tcW w:w="1080" w:type="dxa"/>
            <w:vMerge/>
          </w:tcPr>
          <w:p w14:paraId="27B9E01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E1BAF" w14:paraId="648A41F1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947A537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0K or m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9A17C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31 (78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E90181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1 (18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8F93DE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 (2.4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CC8204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841A20" w14:paraId="58FDC859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27109CB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English language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358A3A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8ACD4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9F1080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ECF124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841A20" w14:paraId="1660F455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AFBD6E6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Englis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7003D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88 (79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650BB4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51 (17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2D810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2 (2.6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46BB315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81</w:t>
            </w:r>
          </w:p>
        </w:tc>
      </w:tr>
      <w:tr w:rsidR="00E701EA" w:rsidRPr="00841A20" w14:paraId="61D7C319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08A21EB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panis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44015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4 (82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F3958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17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8BC6E3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2FDD8F8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841A20" w14:paraId="160C2BBE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D64717F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62DFB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3 (85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2C58E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 (11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5A5F7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 (3.7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370D589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841A20" w14:paraId="05D113CF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6BF6C2C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Prior limitation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49C4E2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6FD93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CEC9D6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C5F0F0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F60E31B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F19483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DB34C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88 (80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85030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0 (18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D0D3C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1.2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0558EBF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701EA" w:rsidRPr="003C205E" w14:paraId="5D0B5684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2F55921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69040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46 (80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CD685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8 (15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29185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7 (3.9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96AA2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D1E4F" w14:paraId="0732CF1C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702DB7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Cause, 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A987E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D0249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1906C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826E52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D1E4F" w14:paraId="75637FF2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3401E0B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Vehicle (plus pedestrian/bik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CD60A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92 (81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023D5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0 (16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F7F57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 (1.7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268FCAC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5</w:t>
            </w:r>
          </w:p>
        </w:tc>
      </w:tr>
      <w:tr w:rsidR="00E701EA" w:rsidRPr="001D1E4F" w14:paraId="64660B8E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5305B95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F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360F9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52 (80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FFD62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2 (16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8C6D9D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0 (3.2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1FA0519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D1E4F" w14:paraId="417502D5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9D6254C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Viol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619ED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4 (66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185E5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4 (29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E862E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 (3.7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2A2751A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1D1E4F" w14:paraId="6BDAAFBA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0FA8CEE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lastRenderedPageBreak/>
              <w:t>Other cau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FD615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2 (84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8C79D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13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2ACCC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 (2.6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75FFA7F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B134B0" w14:paraId="4986F0C8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3F94510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GCS total severity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7F661E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215956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11981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B05688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B134B0" w14:paraId="229013B3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8D01347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eve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8076D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4 (78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5BED1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2 (18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A3AD7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 (3.3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1743E40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8</w:t>
            </w:r>
          </w:p>
        </w:tc>
      </w:tr>
      <w:tr w:rsidR="00E701EA" w:rsidRPr="00B134B0" w14:paraId="58D493ED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C50791F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oder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6434B7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7 (68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EB3E13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2 (26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D3B68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 (4.8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160F023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B134B0" w14:paraId="7F8E361D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E3BE1C8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il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51AB1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27 (79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1C9D4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1 (17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CB123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 (2.8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</w:tcPr>
          <w:p w14:paraId="2786F5B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B134B0" w14:paraId="1A20A2E1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DBEEA4E" w14:textId="77777777" w:rsidR="00E701EA" w:rsidRPr="00E701EA" w:rsidRDefault="00E701EA" w:rsidP="00E701EA">
            <w:pPr>
              <w:ind w:left="430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edated/Intubat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2F57D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95 (83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4B064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4 (15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3D1D8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1.4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14:paraId="53A272F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025911" w14:paraId="09362237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711559F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SCI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295CD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DB13D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9535B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63A64B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47CE2310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CCB3CC4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E7328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37 (79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8A1A5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43 (17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2074E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0 (2.5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3830EBA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70</w:t>
            </w:r>
          </w:p>
        </w:tc>
      </w:tr>
      <w:tr w:rsidR="00E701EA" w:rsidRPr="003C205E" w14:paraId="2E2D7107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A240723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3299E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7 (83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4680F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7 (14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CD717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 (1.7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86F33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025911" w14:paraId="7B185048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2055F08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Discharged to a facility,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BF98D3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AA46F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271A4C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CCC77A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3C205E" w14:paraId="34EEBC1B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ECCE6F2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 (facility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C4B771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4 (69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BE48B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4 (24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F74B3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0 (5.6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660DA7E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E701EA" w:rsidRPr="003C205E" w14:paraId="1D28B996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5B32F53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 (Home/community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62B62F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11 (81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81439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2 (16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0B2D8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4 (1.9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DF8CC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9D2A8C" w14:paraId="5EF39C6A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3E647CB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Insurance Type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12694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D5DA3F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68B03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73C4A1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9D2A8C" w14:paraId="2C1DD426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2C467BF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edica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CCF10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70 (78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847E0A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6 (16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814BB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0 (4.6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0342936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7</w:t>
            </w:r>
          </w:p>
        </w:tc>
      </w:tr>
      <w:tr w:rsidR="00E701EA" w:rsidRPr="009D2A8C" w14:paraId="02F18ED5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F6087B5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Medica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42E35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71 (75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17C64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9 (21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1FB8C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2.7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7CFFF89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9D2A8C" w14:paraId="04A2A4C7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8013528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Private/Sel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6106B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10 (81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4B7A6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4 (16.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4A2B90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 (1.3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01A07B3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9D2A8C" w14:paraId="07BF6B99" w14:textId="77777777" w:rsidTr="00E701EA">
        <w:tc>
          <w:tcPr>
            <w:tcW w:w="3150" w:type="dxa"/>
            <w:tcBorders>
              <w:top w:val="single" w:sz="4" w:space="0" w:color="auto"/>
            </w:tcBorders>
          </w:tcPr>
          <w:p w14:paraId="6E980C94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Other (Workers Comp., others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278E7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4 (86.6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927AF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2 (12.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847E5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 (1.0)</w:t>
            </w:r>
          </w:p>
        </w:tc>
        <w:tc>
          <w:tcPr>
            <w:tcW w:w="1080" w:type="dxa"/>
            <w:vMerge/>
            <w:tcBorders>
              <w:top w:val="nil"/>
            </w:tcBorders>
            <w:vAlign w:val="center"/>
          </w:tcPr>
          <w:p w14:paraId="15EEDDC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47189" w14:paraId="14BBB6A8" w14:textId="77777777" w:rsidTr="00E701EA">
        <w:tc>
          <w:tcPr>
            <w:tcW w:w="3150" w:type="dxa"/>
          </w:tcPr>
          <w:p w14:paraId="558F7E8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Rehab length of stay, mean (SD)</w:t>
            </w:r>
          </w:p>
        </w:tc>
        <w:tc>
          <w:tcPr>
            <w:tcW w:w="1710" w:type="dxa"/>
          </w:tcPr>
          <w:p w14:paraId="7CF713B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5.7 (24.3)</w:t>
            </w:r>
          </w:p>
        </w:tc>
        <w:tc>
          <w:tcPr>
            <w:tcW w:w="1710" w:type="dxa"/>
          </w:tcPr>
          <w:p w14:paraId="2DBBE5D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5.7 (19.5)</w:t>
            </w:r>
          </w:p>
        </w:tc>
        <w:tc>
          <w:tcPr>
            <w:tcW w:w="1710" w:type="dxa"/>
          </w:tcPr>
          <w:p w14:paraId="1C6D2FE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8.1 (40.0)</w:t>
            </w:r>
          </w:p>
        </w:tc>
        <w:tc>
          <w:tcPr>
            <w:tcW w:w="1080" w:type="dxa"/>
          </w:tcPr>
          <w:p w14:paraId="23D3F07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E701EA" w:rsidRPr="00247189" w14:paraId="1C0378FB" w14:textId="77777777" w:rsidTr="00E701EA">
        <w:tc>
          <w:tcPr>
            <w:tcW w:w="3150" w:type="dxa"/>
          </w:tcPr>
          <w:p w14:paraId="005B06D4" w14:textId="1B4F837B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FIM Cog</w:t>
            </w:r>
            <w:r w:rsidR="00D3541E">
              <w:rPr>
                <w:rFonts w:cstheme="minorHAnsi"/>
                <w:sz w:val="22"/>
                <w:szCs w:val="22"/>
              </w:rPr>
              <w:t>nitive</w:t>
            </w:r>
            <w:r w:rsidRPr="00E701EA">
              <w:rPr>
                <w:rFonts w:cstheme="minorHAnsi"/>
                <w:sz w:val="22"/>
                <w:szCs w:val="22"/>
              </w:rPr>
              <w:t xml:space="preserve"> </w:t>
            </w:r>
            <w:r w:rsidR="00D3541E">
              <w:rPr>
                <w:rFonts w:cstheme="minorHAnsi"/>
                <w:sz w:val="22"/>
                <w:szCs w:val="22"/>
              </w:rPr>
              <w:t>at D</w:t>
            </w:r>
            <w:r w:rsidRPr="00E701EA">
              <w:rPr>
                <w:rFonts w:cstheme="minorHAnsi"/>
                <w:sz w:val="22"/>
                <w:szCs w:val="22"/>
              </w:rPr>
              <w:t>ischarge, mean (SD)</w:t>
            </w:r>
          </w:p>
        </w:tc>
        <w:tc>
          <w:tcPr>
            <w:tcW w:w="1710" w:type="dxa"/>
          </w:tcPr>
          <w:p w14:paraId="3F21A48B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3.2 (6.6)</w:t>
            </w:r>
          </w:p>
        </w:tc>
        <w:tc>
          <w:tcPr>
            <w:tcW w:w="1710" w:type="dxa"/>
          </w:tcPr>
          <w:p w14:paraId="08B244D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2.6 (6.8)</w:t>
            </w:r>
          </w:p>
        </w:tc>
        <w:tc>
          <w:tcPr>
            <w:tcW w:w="1710" w:type="dxa"/>
          </w:tcPr>
          <w:p w14:paraId="3A06990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8.5 (8.7)</w:t>
            </w:r>
          </w:p>
        </w:tc>
        <w:tc>
          <w:tcPr>
            <w:tcW w:w="1080" w:type="dxa"/>
          </w:tcPr>
          <w:p w14:paraId="2A29ADF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701EA" w:rsidRPr="00247189" w14:paraId="69BF7D8A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4C44FB04" w14:textId="0AE8184E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FIM Motor </w:t>
            </w:r>
            <w:r w:rsidR="00D3541E">
              <w:rPr>
                <w:rFonts w:cstheme="minorHAnsi"/>
                <w:sz w:val="22"/>
                <w:szCs w:val="22"/>
              </w:rPr>
              <w:t xml:space="preserve">at </w:t>
            </w:r>
            <w:r w:rsidRPr="00E701EA">
              <w:rPr>
                <w:rFonts w:cstheme="minorHAnsi"/>
                <w:sz w:val="22"/>
                <w:szCs w:val="22"/>
              </w:rPr>
              <w:t>Discharge, mean (SD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D5EAD6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4.5 (19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2E55C8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1.8 (22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9D909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0.0 (23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C05D1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E701EA" w:rsidRPr="00247189" w14:paraId="1B6F1E9A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7240020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 xml:space="preserve">Caregiver </w:t>
            </w:r>
            <w:proofErr w:type="gramStart"/>
            <w:r w:rsidRPr="00E701EA">
              <w:rPr>
                <w:rFonts w:cstheme="minorHAnsi"/>
                <w:sz w:val="22"/>
                <w:szCs w:val="22"/>
              </w:rPr>
              <w:t>enrolled?,</w:t>
            </w:r>
            <w:proofErr w:type="gramEnd"/>
            <w:r w:rsidRPr="00E701EA">
              <w:rPr>
                <w:rFonts w:cstheme="minorHAnsi"/>
                <w:sz w:val="22"/>
                <w:szCs w:val="22"/>
              </w:rPr>
              <w:t xml:space="preserve"> n (%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9BB4A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C6DE49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E7A670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7E8DCE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47189" w14:paraId="02BA97B5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0F5B285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CE511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51 (73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0A933C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0 (23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BF4C7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9 (2.6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17E68CF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E701EA" w:rsidRPr="00247189" w14:paraId="79D719FA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B5AA22A" w14:textId="77777777" w:rsidR="00E701EA" w:rsidRPr="00E701EA" w:rsidRDefault="00E701EA" w:rsidP="00E701EA">
            <w:pPr>
              <w:ind w:left="435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F0C13E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84 (82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6566C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86 (14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25C27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5 (2.6)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A2B3C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47189" w14:paraId="4FAC9998" w14:textId="77777777" w:rsidTr="00E701EA">
        <w:tc>
          <w:tcPr>
            <w:tcW w:w="3150" w:type="dxa"/>
            <w:tcBorders>
              <w:bottom w:val="single" w:sz="4" w:space="0" w:color="auto"/>
            </w:tcBorders>
          </w:tcPr>
          <w:p w14:paraId="4C0C795D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COVID perio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98D435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11AC8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157902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AD02F1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47189" w14:paraId="2665BF37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B8D3443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tarted and finished study prior to pandemic (3/1/202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1AB239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19 (81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34244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49 (18.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607D0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2 (0.7)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  <w:vAlign w:val="center"/>
          </w:tcPr>
          <w:p w14:paraId="11A94917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E701EA" w:rsidRPr="00247189" w14:paraId="4942F10F" w14:textId="77777777" w:rsidTr="00E701E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8655BE0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tarted pre-pandemic and finished during pandem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82715F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97 (74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4430EA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2 (23.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154DF6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6 (2.3)</w:t>
            </w:r>
          </w:p>
        </w:tc>
        <w:tc>
          <w:tcPr>
            <w:tcW w:w="1080" w:type="dxa"/>
            <w:vMerge/>
            <w:tcBorders>
              <w:top w:val="nil"/>
              <w:bottom w:val="nil"/>
            </w:tcBorders>
            <w:vAlign w:val="center"/>
          </w:tcPr>
          <w:p w14:paraId="315C9EC0" w14:textId="77777777" w:rsid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701EA" w:rsidRPr="00247189" w14:paraId="23B36D9B" w14:textId="77777777" w:rsidTr="00E701EA">
        <w:tc>
          <w:tcPr>
            <w:tcW w:w="3150" w:type="dxa"/>
            <w:tcBorders>
              <w:top w:val="single" w:sz="4" w:space="0" w:color="auto"/>
            </w:tcBorders>
          </w:tcPr>
          <w:p w14:paraId="2826A6F7" w14:textId="77777777" w:rsidR="00E701EA" w:rsidRPr="00E701EA" w:rsidRDefault="00E701EA" w:rsidP="00E701EA">
            <w:pPr>
              <w:ind w:left="433"/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Started and finished study during pandemi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E01563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319 (81.8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8A177FE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55 (14.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5851D04" w14:textId="77777777" w:rsidR="00E701EA" w:rsidRPr="00E701EA" w:rsidRDefault="00E701EA" w:rsidP="00E701EA">
            <w:pPr>
              <w:rPr>
                <w:rFonts w:cstheme="minorHAnsi"/>
                <w:sz w:val="22"/>
                <w:szCs w:val="22"/>
              </w:rPr>
            </w:pPr>
            <w:r w:rsidRPr="00E701EA">
              <w:rPr>
                <w:rFonts w:cstheme="minorHAnsi"/>
                <w:sz w:val="22"/>
                <w:szCs w:val="22"/>
              </w:rPr>
              <w:t>16 (4.1)</w:t>
            </w:r>
          </w:p>
        </w:tc>
        <w:tc>
          <w:tcPr>
            <w:tcW w:w="1080" w:type="dxa"/>
            <w:vMerge/>
            <w:tcBorders>
              <w:top w:val="nil"/>
            </w:tcBorders>
            <w:vAlign w:val="center"/>
          </w:tcPr>
          <w:p w14:paraId="0EB7292D" w14:textId="77777777" w:rsidR="00E701EA" w:rsidRDefault="00E701EA" w:rsidP="00E701EA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317F69C5" w14:textId="77777777" w:rsidR="00567A75" w:rsidRDefault="00386C94" w:rsidP="00386C94">
      <w:pPr>
        <w:pStyle w:val="1-Tablenote"/>
        <w:suppressLineNumbers/>
      </w:pPr>
      <w:r w:rsidRPr="00D3541E">
        <w:t>Abbreviations: GCS, Glasgow Coma Scale; SCI, spinal cord injury; FIM, Functional Independence Measure</w:t>
      </w:r>
    </w:p>
    <w:sectPr w:rsidR="00567A75" w:rsidSect="00386C94">
      <w:pgSz w:w="12240" w:h="15840"/>
      <w:pgMar w:top="1440" w:right="1440" w:bottom="144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24644" w14:textId="77777777" w:rsidR="00CB4855" w:rsidRDefault="00CB4855" w:rsidP="00386C94">
      <w:pPr>
        <w:spacing w:after="0" w:line="240" w:lineRule="auto"/>
      </w:pPr>
      <w:r>
        <w:separator/>
      </w:r>
    </w:p>
  </w:endnote>
  <w:endnote w:type="continuationSeparator" w:id="0">
    <w:p w14:paraId="2F265A1B" w14:textId="77777777" w:rsidR="00CB4855" w:rsidRDefault="00CB4855" w:rsidP="00386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E49057" w14:textId="77777777" w:rsidR="00CB4855" w:rsidRDefault="00CB4855" w:rsidP="00386C94">
      <w:pPr>
        <w:spacing w:after="0" w:line="240" w:lineRule="auto"/>
      </w:pPr>
      <w:r>
        <w:separator/>
      </w:r>
    </w:p>
  </w:footnote>
  <w:footnote w:type="continuationSeparator" w:id="0">
    <w:p w14:paraId="47141B17" w14:textId="77777777" w:rsidR="00CB4855" w:rsidRDefault="00CB4855" w:rsidP="00386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94"/>
    <w:rsid w:val="00386C94"/>
    <w:rsid w:val="00567A75"/>
    <w:rsid w:val="005F2937"/>
    <w:rsid w:val="008C4D4C"/>
    <w:rsid w:val="00981CA5"/>
    <w:rsid w:val="00BB6AD8"/>
    <w:rsid w:val="00CB4855"/>
    <w:rsid w:val="00D3541E"/>
    <w:rsid w:val="00E701EA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3C777"/>
  <w15:chartTrackingRefBased/>
  <w15:docId w15:val="{7C1CCF0E-E2F7-4ED2-82D6-83A42BF8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Captiontitle">
    <w:name w:val="1-Caption title"/>
    <w:basedOn w:val="Normal"/>
    <w:qFormat/>
    <w:rsid w:val="00386C94"/>
    <w:pPr>
      <w:keepNext/>
      <w:keepLines/>
      <w:spacing w:before="360"/>
    </w:pPr>
    <w:rPr>
      <w:rFonts w:ascii="Calibri" w:eastAsia="Times New Roman" w:hAnsi="Calibri" w:cs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86C94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C9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6C94"/>
    <w:rPr>
      <w:sz w:val="16"/>
      <w:szCs w:val="16"/>
    </w:rPr>
  </w:style>
  <w:style w:type="paragraph" w:customStyle="1" w:styleId="1-Tabletext">
    <w:name w:val="1-Table text"/>
    <w:basedOn w:val="Normal"/>
    <w:qFormat/>
    <w:rsid w:val="00386C94"/>
    <w:pPr>
      <w:spacing w:after="0" w:line="240" w:lineRule="auto"/>
    </w:pPr>
    <w:rPr>
      <w:rFonts w:ascii="Calibri" w:eastAsia="Arial" w:hAnsi="Calibri" w:cs="Times New Roman"/>
      <w:szCs w:val="24"/>
    </w:rPr>
  </w:style>
  <w:style w:type="paragraph" w:customStyle="1" w:styleId="1-Tabletext2">
    <w:name w:val="1-Table text2"/>
    <w:basedOn w:val="1-Tabletext"/>
    <w:next w:val="1-Tabletext"/>
    <w:uiPriority w:val="99"/>
    <w:qFormat/>
    <w:rsid w:val="00386C94"/>
    <w:pPr>
      <w:ind w:left="288"/>
    </w:pPr>
  </w:style>
  <w:style w:type="paragraph" w:customStyle="1" w:styleId="1-TableHeadingLeft">
    <w:name w:val="1-Table Heading Left"/>
    <w:basedOn w:val="1-Tabletext"/>
    <w:next w:val="1-Tabletext"/>
    <w:qFormat/>
    <w:rsid w:val="00386C94"/>
    <w:pPr>
      <w:keepNext/>
      <w:keepLines/>
    </w:pPr>
    <w:rPr>
      <w:b/>
    </w:rPr>
  </w:style>
  <w:style w:type="paragraph" w:customStyle="1" w:styleId="1-Tablenote">
    <w:name w:val="1-Table note"/>
    <w:basedOn w:val="1-Tabletext"/>
    <w:qFormat/>
    <w:rsid w:val="00386C94"/>
    <w:pPr>
      <w:spacing w:after="360"/>
      <w:contextualSpacing/>
    </w:pPr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C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6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C94"/>
  </w:style>
  <w:style w:type="paragraph" w:styleId="Footer">
    <w:name w:val="footer"/>
    <w:basedOn w:val="Normal"/>
    <w:link w:val="FooterChar"/>
    <w:uiPriority w:val="99"/>
    <w:unhideWhenUsed/>
    <w:rsid w:val="00386C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C94"/>
  </w:style>
  <w:style w:type="paragraph" w:styleId="Revision">
    <w:name w:val="Revision"/>
    <w:hidden/>
    <w:uiPriority w:val="99"/>
    <w:semiHidden/>
    <w:rsid w:val="00981CA5"/>
    <w:pPr>
      <w:spacing w:after="0" w:line="240" w:lineRule="auto"/>
    </w:pPr>
  </w:style>
  <w:style w:type="table" w:styleId="TableGrid">
    <w:name w:val="Table Grid"/>
    <w:basedOn w:val="TableNormal"/>
    <w:uiPriority w:val="39"/>
    <w:rsid w:val="00E701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25:00Z</dcterms:created>
  <dcterms:modified xsi:type="dcterms:W3CDTF">2024-11-01T17:25:00Z</dcterms:modified>
</cp:coreProperties>
</file>